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85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2448"/>
        <w:gridCol w:w="2448"/>
        <w:gridCol w:w="2448"/>
      </w:tblGrid>
      <w:tr w:rsidR="009E588B" w:rsidRPr="00486956" w14:paraId="431F4A0C" w14:textId="77777777" w:rsidTr="00532AE8">
        <w:trPr>
          <w:trHeight w:val="283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8717" w14:textId="77777777" w:rsidR="009E588B" w:rsidRPr="00486956" w:rsidRDefault="009E588B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Seawater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6436A" w14:textId="77777777" w:rsidR="009E588B" w:rsidRPr="00486956" w:rsidRDefault="009E588B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Ceramic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0CFA" w14:textId="77777777" w:rsidR="009E588B" w:rsidRPr="00486956" w:rsidRDefault="009E588B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PET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B9FF" w14:textId="77777777" w:rsidR="009E588B" w:rsidRPr="00486956" w:rsidRDefault="009E588B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PHA</w:t>
            </w:r>
          </w:p>
        </w:tc>
      </w:tr>
      <w:tr w:rsidR="00C17934" w:rsidRPr="00486956" w14:paraId="1E7A66FF" w14:textId="77777777" w:rsidTr="00532AE8">
        <w:trPr>
          <w:trHeight w:val="283"/>
        </w:trPr>
        <w:tc>
          <w:tcPr>
            <w:tcW w:w="97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831B" w14:textId="77777777" w:rsidR="00C17934" w:rsidRPr="00486956" w:rsidRDefault="00C17934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Phylum</w:t>
            </w:r>
          </w:p>
        </w:tc>
      </w:tr>
      <w:tr w:rsidR="002C3F72" w:rsidRPr="00486956" w14:paraId="6B77069C" w14:textId="77777777" w:rsidTr="00532AE8">
        <w:trPr>
          <w:trHeight w:val="567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58CE035A" w14:textId="77777777" w:rsidR="002C3F72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  <w:p w14:paraId="72636ECE" w14:textId="77777777" w:rsidR="00B75BFF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2.3% ± 0.56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6B9ED03E" w14:textId="77777777" w:rsidR="002C3F72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  <w:p w14:paraId="46A7BAA8" w14:textId="77777777" w:rsidR="00613BF5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54.6% ± 1.77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2BB09AAC" w14:textId="77777777" w:rsidR="002C3F72" w:rsidRPr="00486956" w:rsidRDefault="00AD3B20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  <w:p w14:paraId="312A7195" w14:textId="77777777" w:rsidR="00AD3B20" w:rsidRPr="00486956" w:rsidRDefault="00AD3B20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58.8% ± 1.84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44542457" w14:textId="77777777" w:rsidR="002C3F72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  <w:p w14:paraId="6B02F4D2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72.9% ± 1.33)</w:t>
            </w:r>
          </w:p>
        </w:tc>
      </w:tr>
      <w:tr w:rsidR="002C3F72" w:rsidRPr="00486956" w14:paraId="02D3662E" w14:textId="77777777" w:rsidTr="00532AE8">
        <w:trPr>
          <w:trHeight w:val="567"/>
        </w:trPr>
        <w:tc>
          <w:tcPr>
            <w:tcW w:w="2448" w:type="dxa"/>
            <w:vAlign w:val="center"/>
          </w:tcPr>
          <w:p w14:paraId="50458548" w14:textId="77777777" w:rsidR="002C3F72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yanobacteria</w:t>
            </w:r>
          </w:p>
          <w:p w14:paraId="161709AE" w14:textId="77777777" w:rsidR="00B75BFF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(22.2% ± 0.71) </w:t>
            </w:r>
          </w:p>
        </w:tc>
        <w:tc>
          <w:tcPr>
            <w:tcW w:w="2448" w:type="dxa"/>
            <w:vAlign w:val="center"/>
          </w:tcPr>
          <w:p w14:paraId="0CDB089E" w14:textId="77777777" w:rsidR="002C3F72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Bacteroidetes</w:t>
            </w:r>
          </w:p>
          <w:p w14:paraId="49E655E9" w14:textId="77777777" w:rsidR="00613BF5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1.2% ± 0.08)</w:t>
            </w:r>
          </w:p>
        </w:tc>
        <w:tc>
          <w:tcPr>
            <w:tcW w:w="2448" w:type="dxa"/>
            <w:vAlign w:val="center"/>
          </w:tcPr>
          <w:p w14:paraId="247AB48C" w14:textId="77777777" w:rsidR="002C3F72" w:rsidRPr="00486956" w:rsidRDefault="00AD3B20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Bacteroidetes</w:t>
            </w:r>
          </w:p>
          <w:p w14:paraId="126D1DBA" w14:textId="77777777" w:rsidR="00AD3B20" w:rsidRPr="00486956" w:rsidRDefault="00AD3B20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2.3% ± 1.45)</w:t>
            </w:r>
          </w:p>
        </w:tc>
        <w:tc>
          <w:tcPr>
            <w:tcW w:w="2448" w:type="dxa"/>
            <w:vAlign w:val="center"/>
          </w:tcPr>
          <w:p w14:paraId="7F1A2B41" w14:textId="77777777" w:rsidR="002C3F72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Bacteroidetes</w:t>
            </w:r>
          </w:p>
          <w:p w14:paraId="29FA4FC8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5.7% ± 0.04)</w:t>
            </w:r>
          </w:p>
        </w:tc>
      </w:tr>
      <w:tr w:rsidR="00BA5347" w:rsidRPr="00486956" w14:paraId="311903FB" w14:textId="77777777" w:rsidTr="00532AE8">
        <w:trPr>
          <w:trHeight w:val="567"/>
        </w:trPr>
        <w:tc>
          <w:tcPr>
            <w:tcW w:w="2448" w:type="dxa"/>
            <w:vAlign w:val="center"/>
          </w:tcPr>
          <w:p w14:paraId="0303A0DF" w14:textId="77777777" w:rsidR="00BA5347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Bacteroidetes</w:t>
            </w:r>
          </w:p>
          <w:p w14:paraId="3D3F3A4B" w14:textId="77777777" w:rsidR="00B75BFF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7.7% ± 0.39)</w:t>
            </w:r>
          </w:p>
        </w:tc>
        <w:tc>
          <w:tcPr>
            <w:tcW w:w="2448" w:type="dxa"/>
            <w:vAlign w:val="center"/>
          </w:tcPr>
          <w:p w14:paraId="3DAC3153" w14:textId="77777777" w:rsidR="00BA5347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yanobacteria</w:t>
            </w:r>
          </w:p>
          <w:p w14:paraId="11ED066F" w14:textId="77777777" w:rsidR="00613BF5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6.4% ± 0.62)</w:t>
            </w:r>
          </w:p>
        </w:tc>
        <w:tc>
          <w:tcPr>
            <w:tcW w:w="2448" w:type="dxa"/>
            <w:vAlign w:val="center"/>
          </w:tcPr>
          <w:p w14:paraId="4D1C9C87" w14:textId="77777777" w:rsidR="00BA5347" w:rsidRPr="00486956" w:rsidRDefault="00AD3B20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yanobacteria</w:t>
            </w:r>
          </w:p>
          <w:p w14:paraId="5DADB677" w14:textId="77777777" w:rsidR="00AD3B20" w:rsidRPr="00486956" w:rsidRDefault="00AD3B20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C17934" w:rsidRPr="00486956">
              <w:rPr>
                <w:rFonts w:ascii="Times New Roman" w:hAnsi="Times New Roman" w:cs="Times New Roman"/>
                <w:sz w:val="22"/>
                <w:szCs w:val="22"/>
              </w:rPr>
              <w:t>6.2% ± 0.69)</w:t>
            </w:r>
          </w:p>
        </w:tc>
        <w:tc>
          <w:tcPr>
            <w:tcW w:w="2448" w:type="dxa"/>
            <w:vAlign w:val="center"/>
          </w:tcPr>
          <w:p w14:paraId="6C3DE1BF" w14:textId="77777777" w:rsidR="00BA5347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</w:p>
          <w:p w14:paraId="1D0A5985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2% ± 0.79)</w:t>
            </w:r>
          </w:p>
        </w:tc>
      </w:tr>
      <w:tr w:rsidR="002C3F72" w:rsidRPr="00486956" w14:paraId="0D8DC8D7" w14:textId="77777777" w:rsidTr="00532AE8">
        <w:trPr>
          <w:trHeight w:val="567"/>
        </w:trPr>
        <w:tc>
          <w:tcPr>
            <w:tcW w:w="2448" w:type="dxa"/>
            <w:vAlign w:val="center"/>
          </w:tcPr>
          <w:p w14:paraId="27BA84A9" w14:textId="77777777" w:rsidR="002C3F72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Actinobacteria</w:t>
            </w:r>
          </w:p>
          <w:p w14:paraId="397FFE05" w14:textId="77777777" w:rsidR="00B75BFF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8.9% ± 0.41)</w:t>
            </w:r>
          </w:p>
        </w:tc>
        <w:tc>
          <w:tcPr>
            <w:tcW w:w="2448" w:type="dxa"/>
            <w:vAlign w:val="center"/>
          </w:tcPr>
          <w:p w14:paraId="7E40C940" w14:textId="77777777" w:rsidR="002C3F72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lanctomycetes</w:t>
            </w:r>
          </w:p>
          <w:p w14:paraId="16758860" w14:textId="77777777" w:rsidR="00613BF5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7% ± 0.09)</w:t>
            </w:r>
          </w:p>
        </w:tc>
        <w:tc>
          <w:tcPr>
            <w:tcW w:w="2448" w:type="dxa"/>
            <w:vAlign w:val="center"/>
          </w:tcPr>
          <w:p w14:paraId="35FD828C" w14:textId="77777777" w:rsidR="002C3F72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lanctomycetes</w:t>
            </w:r>
          </w:p>
          <w:p w14:paraId="59860D20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7% ± 0.07)</w:t>
            </w:r>
          </w:p>
        </w:tc>
        <w:tc>
          <w:tcPr>
            <w:tcW w:w="2448" w:type="dxa"/>
            <w:vAlign w:val="center"/>
          </w:tcPr>
          <w:p w14:paraId="06B25D6B" w14:textId="77777777" w:rsidR="002C3F72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Spiroc</w:t>
            </w:r>
            <w:r w:rsidR="0037784B" w:rsidRPr="00486956">
              <w:rPr>
                <w:rFonts w:ascii="Times New Roman" w:hAnsi="Times New Roman" w:cs="Times New Roman"/>
                <w:sz w:val="22"/>
                <w:szCs w:val="22"/>
              </w:rPr>
              <w:t>haetes</w:t>
            </w:r>
          </w:p>
          <w:p w14:paraId="03B68EB8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8% ± 0.44)</w:t>
            </w:r>
          </w:p>
        </w:tc>
      </w:tr>
      <w:tr w:rsidR="00BA5347" w:rsidRPr="00486956" w14:paraId="19968D84" w14:textId="77777777" w:rsidTr="00532AE8">
        <w:trPr>
          <w:trHeight w:val="567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135EA917" w14:textId="77777777" w:rsidR="00BA5347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Planctomycetes</w:t>
            </w:r>
          </w:p>
          <w:p w14:paraId="318987AF" w14:textId="77777777" w:rsidR="00B75BFF" w:rsidRPr="00486956" w:rsidRDefault="00B75BFF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0% ± 0.10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0427247D" w14:textId="77777777" w:rsidR="00BA5347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Verrucomicrobia</w:t>
            </w:r>
          </w:p>
          <w:p w14:paraId="6CAF6FB4" w14:textId="77777777" w:rsidR="00613BF5" w:rsidRPr="00486956" w:rsidRDefault="00613BF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2% ± 0.53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215D313F" w14:textId="77777777" w:rsidR="00BA5347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</w:p>
          <w:p w14:paraId="0F37043F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7% ± 0.83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4CAAADDE" w14:textId="77777777" w:rsidR="00BA5347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  <w:p w14:paraId="4ADCF457" w14:textId="77777777" w:rsidR="00C17934" w:rsidRPr="00486956" w:rsidRDefault="00C17934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.8% ± 0.11)</w:t>
            </w:r>
          </w:p>
        </w:tc>
      </w:tr>
      <w:tr w:rsidR="00BA5347" w:rsidRPr="00486956" w14:paraId="3B599087" w14:textId="77777777" w:rsidTr="00532AE8">
        <w:trPr>
          <w:trHeight w:val="283"/>
        </w:trPr>
        <w:tc>
          <w:tcPr>
            <w:tcW w:w="97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C79C" w14:textId="77777777" w:rsidR="00BA5347" w:rsidRPr="00486956" w:rsidRDefault="00BA5347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Order</w:t>
            </w:r>
          </w:p>
        </w:tc>
      </w:tr>
      <w:tr w:rsidR="00BA5347" w:rsidRPr="00486956" w14:paraId="4D523486" w14:textId="77777777" w:rsidTr="00532AE8">
        <w:trPr>
          <w:trHeight w:val="567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760A513F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Subsection I (Cyanob.)</w:t>
            </w:r>
          </w:p>
          <w:p w14:paraId="04DBE5A9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20.1% ± 0.71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03063CF8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Desulfobacterales</w:t>
            </w:r>
          </w:p>
          <w:p w14:paraId="215DAEE4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2.4% ± 2.40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220B2E89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Rhodobacterales</w:t>
            </w:r>
          </w:p>
          <w:p w14:paraId="2204EFC0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9.6% ± 1.42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212CB36E" w14:textId="1546F1DE" w:rsidR="00BB661F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Desulfoba</w:t>
            </w:r>
            <w:r w:rsidR="0044329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terales </w:t>
            </w:r>
          </w:p>
          <w:p w14:paraId="326E5225" w14:textId="4AEC55D5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6.5% ± 0.30)</w:t>
            </w:r>
          </w:p>
        </w:tc>
      </w:tr>
      <w:tr w:rsidR="00BA5347" w:rsidRPr="00486956" w14:paraId="0F84141D" w14:textId="77777777" w:rsidTr="00532AE8">
        <w:trPr>
          <w:trHeight w:val="567"/>
        </w:trPr>
        <w:tc>
          <w:tcPr>
            <w:tcW w:w="2448" w:type="dxa"/>
            <w:vAlign w:val="center"/>
          </w:tcPr>
          <w:p w14:paraId="65B5E5C6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Oceanospirillales</w:t>
            </w:r>
          </w:p>
          <w:p w14:paraId="0E3CC8C1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0.7% ± 0.22)</w:t>
            </w:r>
          </w:p>
        </w:tc>
        <w:tc>
          <w:tcPr>
            <w:tcW w:w="2448" w:type="dxa"/>
            <w:vAlign w:val="center"/>
          </w:tcPr>
          <w:p w14:paraId="4CEE5633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Rhodobacterales</w:t>
            </w:r>
          </w:p>
          <w:p w14:paraId="6E6DC44E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8.0% ± 2.49)</w:t>
            </w:r>
          </w:p>
        </w:tc>
        <w:tc>
          <w:tcPr>
            <w:tcW w:w="2448" w:type="dxa"/>
            <w:vAlign w:val="center"/>
          </w:tcPr>
          <w:p w14:paraId="0410E61E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Desulfobacterales</w:t>
            </w:r>
          </w:p>
          <w:p w14:paraId="1758B117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9.0% ± 2.18)</w:t>
            </w:r>
          </w:p>
        </w:tc>
        <w:tc>
          <w:tcPr>
            <w:tcW w:w="2448" w:type="dxa"/>
            <w:vAlign w:val="center"/>
          </w:tcPr>
          <w:p w14:paraId="408E8EEE" w14:textId="77777777" w:rsidR="00BA5347" w:rsidRPr="00486956" w:rsidRDefault="00BA5347" w:rsidP="00532A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9742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γ</w:t>
            </w:r>
            <w:r w:rsidRPr="00486956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proteo. </w:t>
            </w:r>
            <w:r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I. sedis</w:t>
            </w: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80E168E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6% ± 0.35)</w:t>
            </w:r>
          </w:p>
        </w:tc>
      </w:tr>
      <w:tr w:rsidR="00BA5347" w:rsidRPr="00486956" w14:paraId="3E13C91D" w14:textId="77777777" w:rsidTr="00532AE8">
        <w:trPr>
          <w:trHeight w:val="567"/>
        </w:trPr>
        <w:tc>
          <w:tcPr>
            <w:tcW w:w="2448" w:type="dxa"/>
            <w:vAlign w:val="center"/>
          </w:tcPr>
          <w:p w14:paraId="59045DCC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SAR11 clade</w:t>
            </w:r>
          </w:p>
          <w:p w14:paraId="178F3CF8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7.5% ± 0.11)</w:t>
            </w:r>
          </w:p>
        </w:tc>
        <w:tc>
          <w:tcPr>
            <w:tcW w:w="2448" w:type="dxa"/>
            <w:vAlign w:val="center"/>
          </w:tcPr>
          <w:p w14:paraId="6D22B21C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Xanthomonadales</w:t>
            </w:r>
          </w:p>
          <w:p w14:paraId="6717C8F7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6% ± 0.41)</w:t>
            </w:r>
          </w:p>
        </w:tc>
        <w:tc>
          <w:tcPr>
            <w:tcW w:w="2448" w:type="dxa"/>
            <w:vAlign w:val="center"/>
          </w:tcPr>
          <w:p w14:paraId="1685A20C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Xanthomonadales</w:t>
            </w:r>
          </w:p>
          <w:p w14:paraId="1FA65292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7% ± 0.90)</w:t>
            </w:r>
          </w:p>
        </w:tc>
        <w:tc>
          <w:tcPr>
            <w:tcW w:w="2448" w:type="dxa"/>
            <w:vAlign w:val="center"/>
          </w:tcPr>
          <w:p w14:paraId="4ABA64F5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Anaerolineales </w:t>
            </w:r>
          </w:p>
          <w:p w14:paraId="6BBFF480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0% ± 0.98)</w:t>
            </w:r>
          </w:p>
        </w:tc>
      </w:tr>
      <w:tr w:rsidR="00BA5347" w:rsidRPr="00486956" w14:paraId="161C9F63" w14:textId="77777777" w:rsidTr="00532AE8">
        <w:trPr>
          <w:trHeight w:val="567"/>
        </w:trPr>
        <w:tc>
          <w:tcPr>
            <w:tcW w:w="2448" w:type="dxa"/>
            <w:vAlign w:val="center"/>
          </w:tcPr>
          <w:p w14:paraId="181725B2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Rhodobacterales</w:t>
            </w:r>
          </w:p>
          <w:p w14:paraId="4B0DCE11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7.4% ± 0.49)</w:t>
            </w:r>
          </w:p>
        </w:tc>
        <w:tc>
          <w:tcPr>
            <w:tcW w:w="2448" w:type="dxa"/>
            <w:vAlign w:val="center"/>
          </w:tcPr>
          <w:p w14:paraId="6BA7490D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ellvibrionales</w:t>
            </w:r>
          </w:p>
          <w:p w14:paraId="0BAA60A0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0% ± 0.21)</w:t>
            </w:r>
          </w:p>
        </w:tc>
        <w:tc>
          <w:tcPr>
            <w:tcW w:w="2448" w:type="dxa"/>
            <w:vAlign w:val="center"/>
          </w:tcPr>
          <w:p w14:paraId="224998FE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hromatiales</w:t>
            </w:r>
          </w:p>
          <w:p w14:paraId="7C7F0AF5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1% ± 1.04)</w:t>
            </w:r>
          </w:p>
        </w:tc>
        <w:tc>
          <w:tcPr>
            <w:tcW w:w="2448" w:type="dxa"/>
            <w:vAlign w:val="center"/>
          </w:tcPr>
          <w:p w14:paraId="30D44C2C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Spirochaetales </w:t>
            </w:r>
          </w:p>
          <w:p w14:paraId="5B7AEE81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8% ± 0.53)</w:t>
            </w:r>
          </w:p>
        </w:tc>
      </w:tr>
      <w:tr w:rsidR="00BA5347" w:rsidRPr="00486956" w14:paraId="153B9E78" w14:textId="77777777" w:rsidTr="00532AE8">
        <w:trPr>
          <w:trHeight w:val="567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631B483E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Sphingobacteriales</w:t>
            </w:r>
          </w:p>
          <w:p w14:paraId="28AF63F7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7.1% ± 0.22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6B9AD4B8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ytophagales</w:t>
            </w:r>
          </w:p>
          <w:p w14:paraId="2DDF7674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2.9% ± 0.22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70D01149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ellvibrionales</w:t>
            </w:r>
          </w:p>
          <w:p w14:paraId="793412DB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6 ± 0.26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5DC446C8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hromatiales</w:t>
            </w:r>
          </w:p>
          <w:p w14:paraId="4DDC3DCC" w14:textId="77777777" w:rsidR="00BA5347" w:rsidRPr="00486956" w:rsidRDefault="00BA5347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0% ± 0.21)</w:t>
            </w:r>
          </w:p>
        </w:tc>
      </w:tr>
      <w:tr w:rsidR="00C17934" w:rsidRPr="00486956" w14:paraId="13CF6EC9" w14:textId="77777777" w:rsidTr="00532AE8">
        <w:trPr>
          <w:trHeight w:val="283"/>
        </w:trPr>
        <w:tc>
          <w:tcPr>
            <w:tcW w:w="97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0F87" w14:textId="77777777" w:rsidR="00C17934" w:rsidRPr="00486956" w:rsidRDefault="00C17934" w:rsidP="00532AE8">
            <w:pPr>
              <w:rPr>
                <w:rFonts w:ascii="Times New Roman" w:hAnsi="Times New Roman" w:cs="Times New Roman"/>
                <w:b/>
              </w:rPr>
            </w:pPr>
            <w:r w:rsidRPr="00486956">
              <w:rPr>
                <w:rFonts w:ascii="Times New Roman" w:hAnsi="Times New Roman" w:cs="Times New Roman"/>
                <w:b/>
              </w:rPr>
              <w:t>Genus</w:t>
            </w:r>
          </w:p>
        </w:tc>
      </w:tr>
      <w:tr w:rsidR="00C17934" w:rsidRPr="00486956" w14:paraId="38B74AC4" w14:textId="77777777" w:rsidTr="00532AE8">
        <w:trPr>
          <w:trHeight w:val="850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17D9C61A" w14:textId="41A49FD5" w:rsidR="00C17934" w:rsidRPr="00486956" w:rsidRDefault="00985562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ynechoc</w:t>
            </w:r>
            <w:r w:rsidR="00BF1453"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="00BF1453"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cus</w:t>
            </w:r>
          </w:p>
          <w:p w14:paraId="189185F3" w14:textId="77777777" w:rsidR="00BF1453" w:rsidRPr="00486956" w:rsidRDefault="00BF1453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4.1% ± 0.52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21CC7F17" w14:textId="77777777" w:rsidR="00C17934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Desulfobacteracae</w:t>
            </w:r>
          </w:p>
          <w:p w14:paraId="3D345798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9% ± 1.13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1C112B93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Desulfobacteracae</w:t>
            </w:r>
          </w:p>
          <w:p w14:paraId="59C17992" w14:textId="77777777" w:rsidR="00C17934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6% ± 0.88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6E61C7B4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Desulfobacteracae</w:t>
            </w:r>
          </w:p>
          <w:p w14:paraId="38373349" w14:textId="77777777" w:rsidR="00C17934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8.2% ± 0.14)</w:t>
            </w:r>
          </w:p>
        </w:tc>
      </w:tr>
      <w:tr w:rsidR="005E1AC5" w:rsidRPr="00486956" w14:paraId="645564C2" w14:textId="77777777" w:rsidTr="00532AE8">
        <w:trPr>
          <w:trHeight w:val="850"/>
        </w:trPr>
        <w:tc>
          <w:tcPr>
            <w:tcW w:w="2448" w:type="dxa"/>
            <w:vAlign w:val="center"/>
          </w:tcPr>
          <w:p w14:paraId="6ABC1379" w14:textId="77777777" w:rsidR="005E1AC5" w:rsidRPr="00486956" w:rsidRDefault="005E1AC5" w:rsidP="00532A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Litoricola</w:t>
            </w:r>
          </w:p>
          <w:p w14:paraId="4C43F3BB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6.3% ± 0.13)</w:t>
            </w:r>
          </w:p>
        </w:tc>
        <w:tc>
          <w:tcPr>
            <w:tcW w:w="2448" w:type="dxa"/>
            <w:vAlign w:val="center"/>
          </w:tcPr>
          <w:p w14:paraId="65EA208D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Rhodobacteraceae</w:t>
            </w:r>
          </w:p>
          <w:p w14:paraId="61EFB655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0% ± 0.92)</w:t>
            </w:r>
          </w:p>
        </w:tc>
        <w:tc>
          <w:tcPr>
            <w:tcW w:w="2448" w:type="dxa"/>
            <w:vAlign w:val="center"/>
          </w:tcPr>
          <w:p w14:paraId="4432D769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Rhodobacteraceae</w:t>
            </w:r>
          </w:p>
          <w:p w14:paraId="6D7EACA3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0% ± 0.68)</w:t>
            </w:r>
          </w:p>
        </w:tc>
        <w:tc>
          <w:tcPr>
            <w:tcW w:w="2448" w:type="dxa"/>
            <w:vAlign w:val="center"/>
          </w:tcPr>
          <w:p w14:paraId="2FB1CCB9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Desulfobacter</w:t>
            </w:r>
          </w:p>
          <w:p w14:paraId="53079113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6.2% ± 0.82)</w:t>
            </w:r>
          </w:p>
        </w:tc>
      </w:tr>
      <w:tr w:rsidR="005E1AC5" w:rsidRPr="00486956" w14:paraId="78D7684C" w14:textId="77777777" w:rsidTr="00532AE8">
        <w:trPr>
          <w:trHeight w:val="850"/>
        </w:trPr>
        <w:tc>
          <w:tcPr>
            <w:tcW w:w="2448" w:type="dxa"/>
            <w:vAlign w:val="center"/>
          </w:tcPr>
          <w:p w14:paraId="3B076508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Prochlorococcus</w:t>
            </w:r>
          </w:p>
          <w:p w14:paraId="25BBB5BB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5.3% ± 0.17)</w:t>
            </w:r>
          </w:p>
        </w:tc>
        <w:tc>
          <w:tcPr>
            <w:tcW w:w="2448" w:type="dxa"/>
            <w:vAlign w:val="center"/>
          </w:tcPr>
          <w:p w14:paraId="2D3787E6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Desulfobacteracae Sva0081</w:t>
            </w:r>
          </w:p>
          <w:p w14:paraId="4665488A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2.4% ± 0.35)</w:t>
            </w:r>
          </w:p>
        </w:tc>
        <w:tc>
          <w:tcPr>
            <w:tcW w:w="2448" w:type="dxa"/>
            <w:vAlign w:val="center"/>
          </w:tcPr>
          <w:p w14:paraId="369CA2A3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Anaerolineaceae</w:t>
            </w:r>
          </w:p>
          <w:p w14:paraId="32180C26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(2.45 ± 0.72) </w:t>
            </w:r>
          </w:p>
        </w:tc>
        <w:tc>
          <w:tcPr>
            <w:tcW w:w="2448" w:type="dxa"/>
            <w:vAlign w:val="center"/>
          </w:tcPr>
          <w:p w14:paraId="5F96EBD7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Desulfospira</w:t>
            </w:r>
          </w:p>
          <w:p w14:paraId="3BE26F5F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0% ± 0.22)</w:t>
            </w:r>
          </w:p>
        </w:tc>
      </w:tr>
      <w:tr w:rsidR="005E1AC5" w:rsidRPr="00486956" w14:paraId="6FAEBD96" w14:textId="77777777" w:rsidTr="00532AE8">
        <w:trPr>
          <w:trHeight w:val="850"/>
        </w:trPr>
        <w:tc>
          <w:tcPr>
            <w:tcW w:w="2448" w:type="dxa"/>
            <w:vAlign w:val="center"/>
          </w:tcPr>
          <w:p w14:paraId="7AC9352D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uncult. Saprospiraca </w:t>
            </w:r>
          </w:p>
          <w:p w14:paraId="1409EC12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6% ± 0.19)</w:t>
            </w:r>
          </w:p>
        </w:tc>
        <w:tc>
          <w:tcPr>
            <w:tcW w:w="2448" w:type="dxa"/>
            <w:vAlign w:val="center"/>
          </w:tcPr>
          <w:p w14:paraId="5BB23798" w14:textId="77777777" w:rsidR="005E1AC5" w:rsidRPr="002E5987" w:rsidRDefault="005E1AC5" w:rsidP="00532AE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it-IT"/>
              </w:rPr>
            </w:pPr>
            <w:r w:rsidRPr="002E598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uncult. </w:t>
            </w:r>
            <w:r w:rsidRPr="0049742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γ</w:t>
            </w:r>
            <w:r w:rsidRPr="002E5987">
              <w:rPr>
                <w:rFonts w:ascii="Times New Roman" w:eastAsia="Times New Roman" w:hAnsi="Times New Roman" w:cs="Times New Roman"/>
                <w:sz w:val="22"/>
                <w:szCs w:val="22"/>
                <w:lang w:val="it-IT"/>
              </w:rPr>
              <w:t>-</w:t>
            </w:r>
            <w:r w:rsidRPr="002E598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proteo. </w:t>
            </w:r>
            <w:r w:rsidRPr="002E5987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I. sedis</w:t>
            </w:r>
            <w:r w:rsidRPr="002E598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</w:p>
          <w:p w14:paraId="5F0B9FE1" w14:textId="77777777" w:rsidR="005E1AC5" w:rsidRPr="002E5987" w:rsidRDefault="005E1AC5" w:rsidP="00532AE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it-IT"/>
              </w:rPr>
            </w:pPr>
            <w:r w:rsidRPr="002E598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(1.95% ± 0.20)</w:t>
            </w:r>
          </w:p>
        </w:tc>
        <w:tc>
          <w:tcPr>
            <w:tcW w:w="2448" w:type="dxa"/>
            <w:vAlign w:val="center"/>
          </w:tcPr>
          <w:p w14:paraId="5C015686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Candidatus Thiobios</w:t>
            </w:r>
          </w:p>
          <w:p w14:paraId="3A614013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2.1% ± 0.47)</w:t>
            </w:r>
          </w:p>
          <w:p w14:paraId="3FE3FA3C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8" w:type="dxa"/>
            <w:vAlign w:val="center"/>
          </w:tcPr>
          <w:p w14:paraId="2803A7C4" w14:textId="1B39BAE7" w:rsidR="005E1AC5" w:rsidRPr="00486956" w:rsidRDefault="00164959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cult.</w:t>
            </w:r>
            <w:r w:rsidR="005E1AC5" w:rsidRPr="00486956">
              <w:rPr>
                <w:rFonts w:ascii="Times New Roman" w:hAnsi="Times New Roman" w:cs="Times New Roman"/>
                <w:sz w:val="22"/>
                <w:szCs w:val="22"/>
              </w:rPr>
              <w:t xml:space="preserve"> Desulfobulbaceae</w:t>
            </w:r>
          </w:p>
          <w:p w14:paraId="2F47C71F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3.0% ± 0.51)</w:t>
            </w:r>
          </w:p>
        </w:tc>
      </w:tr>
      <w:tr w:rsidR="005E1AC5" w:rsidRPr="00486956" w14:paraId="0926E320" w14:textId="77777777" w:rsidTr="00532AE8">
        <w:trPr>
          <w:trHeight w:val="850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1DAC0EB8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Ambiguous SAR11</w:t>
            </w:r>
          </w:p>
          <w:p w14:paraId="6CBD599F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4.7% ± 0.10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37240C1E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Flammeovirgaceae</w:t>
            </w:r>
          </w:p>
          <w:p w14:paraId="7CF1AF57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.94% ± 0.25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5EE091A4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uncult. Flammeovirgaceae</w:t>
            </w:r>
          </w:p>
          <w:p w14:paraId="6840364A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1.90% ± 0.28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026F9C70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i/>
                <w:sz w:val="22"/>
                <w:szCs w:val="22"/>
              </w:rPr>
              <w:t>Spirochaeta</w:t>
            </w:r>
          </w:p>
          <w:p w14:paraId="0ED12937" w14:textId="77777777" w:rsidR="005E1AC5" w:rsidRPr="00486956" w:rsidRDefault="005E1AC5" w:rsidP="00532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6956">
              <w:rPr>
                <w:rFonts w:ascii="Times New Roman" w:hAnsi="Times New Roman" w:cs="Times New Roman"/>
                <w:sz w:val="22"/>
                <w:szCs w:val="22"/>
              </w:rPr>
              <w:t>(2.3% ± 0.24)</w:t>
            </w:r>
          </w:p>
        </w:tc>
      </w:tr>
    </w:tbl>
    <w:p w14:paraId="10E3F5F0" w14:textId="58A95FED" w:rsidR="00B04E8B" w:rsidRDefault="00B175C8">
      <w:pPr>
        <w:rPr>
          <w:rFonts w:ascii="Times New Roman" w:hAnsi="Times New Roman" w:cs="Times New Roman"/>
        </w:rPr>
      </w:pPr>
      <w:bookmarkStart w:id="0" w:name="_GoBack"/>
      <w:bookmarkEnd w:id="0"/>
      <w:r w:rsidRPr="00B175C8">
        <w:rPr>
          <w:rFonts w:ascii="Times New Roman" w:hAnsi="Times New Roman" w:cs="Times New Roman"/>
          <w:b/>
        </w:rPr>
        <w:t>Tab</w:t>
      </w:r>
      <w:r w:rsidR="00CE18BA">
        <w:rPr>
          <w:rFonts w:ascii="Times New Roman" w:hAnsi="Times New Roman" w:cs="Times New Roman"/>
          <w:b/>
        </w:rPr>
        <w:t>l</w:t>
      </w:r>
      <w:r w:rsidR="00BA525F">
        <w:rPr>
          <w:rFonts w:ascii="Times New Roman" w:hAnsi="Times New Roman" w:cs="Times New Roman"/>
          <w:b/>
        </w:rPr>
        <w:t xml:space="preserve">e </w:t>
      </w:r>
      <w:r w:rsidR="00586993">
        <w:rPr>
          <w:rFonts w:ascii="Times New Roman" w:hAnsi="Times New Roman" w:cs="Times New Roman"/>
          <w:b/>
        </w:rPr>
        <w:t>S</w:t>
      </w:r>
      <w:r w:rsidR="000B5547">
        <w:rPr>
          <w:rFonts w:ascii="Times New Roman" w:hAnsi="Times New Roman" w:cs="Times New Roman"/>
          <w:b/>
        </w:rPr>
        <w:t>2</w:t>
      </w:r>
      <w:r w:rsidRPr="00B175C8">
        <w:rPr>
          <w:rFonts w:ascii="Times New Roman" w:hAnsi="Times New Roman" w:cs="Times New Roman"/>
          <w:b/>
        </w:rPr>
        <w:t xml:space="preserve">. </w:t>
      </w:r>
      <w:r w:rsidRPr="00B175C8">
        <w:rPr>
          <w:rFonts w:ascii="Times New Roman" w:hAnsi="Times New Roman" w:cs="Times New Roman"/>
        </w:rPr>
        <w:t>The top five members from each taxonomic rank based on normalized proportion per sample. Means</w:t>
      </w:r>
      <w:r w:rsidR="00BA075A">
        <w:rPr>
          <w:rFonts w:ascii="Times New Roman" w:hAnsi="Times New Roman" w:cs="Times New Roman"/>
        </w:rPr>
        <w:t xml:space="preserve"> (n=3)</w:t>
      </w:r>
      <w:r w:rsidRPr="00B175C8">
        <w:rPr>
          <w:rFonts w:ascii="Times New Roman" w:hAnsi="Times New Roman" w:cs="Times New Roman"/>
        </w:rPr>
        <w:t xml:space="preserve"> plus or minus the standard error of mean are reported for each of the taxonomic assignments.</w:t>
      </w:r>
    </w:p>
    <w:p w14:paraId="6F848B0B" w14:textId="77777777" w:rsidR="00532AE8" w:rsidRDefault="00532AE8">
      <w:pPr>
        <w:rPr>
          <w:rFonts w:ascii="Times New Roman" w:hAnsi="Times New Roman" w:cs="Times New Roman"/>
        </w:rPr>
      </w:pPr>
    </w:p>
    <w:p w14:paraId="6DCA0D28" w14:textId="4D166744" w:rsidR="00164959" w:rsidRPr="00B175C8" w:rsidRDefault="001649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PET, polyethylene terephthalate; PHA, polyhydrox</w:t>
      </w:r>
      <w:r w:rsidR="00B04E8B">
        <w:rPr>
          <w:rFonts w:ascii="Times New Roman" w:hAnsi="Times New Roman" w:cs="Times New Roman"/>
        </w:rPr>
        <w:t xml:space="preserve">yalkanoate; uncult., uncultured; Cyanob., Cyanobacteria. </w:t>
      </w:r>
    </w:p>
    <w:sectPr w:rsidR="00164959" w:rsidRPr="00B175C8" w:rsidSect="004D2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926"/>
    <w:rsid w:val="00015357"/>
    <w:rsid w:val="00020D07"/>
    <w:rsid w:val="00047AE3"/>
    <w:rsid w:val="000673B9"/>
    <w:rsid w:val="00095FB4"/>
    <w:rsid w:val="000B5547"/>
    <w:rsid w:val="000C5450"/>
    <w:rsid w:val="000E2015"/>
    <w:rsid w:val="000F6F0E"/>
    <w:rsid w:val="0014550F"/>
    <w:rsid w:val="00146BBF"/>
    <w:rsid w:val="00164959"/>
    <w:rsid w:val="00191949"/>
    <w:rsid w:val="001B70AF"/>
    <w:rsid w:val="001D0348"/>
    <w:rsid w:val="00222E37"/>
    <w:rsid w:val="00223628"/>
    <w:rsid w:val="00232C87"/>
    <w:rsid w:val="002349AC"/>
    <w:rsid w:val="002C3F72"/>
    <w:rsid w:val="002D4721"/>
    <w:rsid w:val="002E5987"/>
    <w:rsid w:val="002F40A1"/>
    <w:rsid w:val="00325CF9"/>
    <w:rsid w:val="0037784B"/>
    <w:rsid w:val="003C7063"/>
    <w:rsid w:val="003F4761"/>
    <w:rsid w:val="0044329A"/>
    <w:rsid w:val="00486956"/>
    <w:rsid w:val="0049742B"/>
    <w:rsid w:val="004A2600"/>
    <w:rsid w:val="004C438E"/>
    <w:rsid w:val="004D2D51"/>
    <w:rsid w:val="00513971"/>
    <w:rsid w:val="00516BD7"/>
    <w:rsid w:val="00527D75"/>
    <w:rsid w:val="00532AE8"/>
    <w:rsid w:val="00586993"/>
    <w:rsid w:val="005E1AC5"/>
    <w:rsid w:val="005E3579"/>
    <w:rsid w:val="005E71CD"/>
    <w:rsid w:val="005F261D"/>
    <w:rsid w:val="00613BF5"/>
    <w:rsid w:val="00620CB4"/>
    <w:rsid w:val="00650984"/>
    <w:rsid w:val="00695CFA"/>
    <w:rsid w:val="006E454A"/>
    <w:rsid w:val="00700666"/>
    <w:rsid w:val="00714ACF"/>
    <w:rsid w:val="007A1DBE"/>
    <w:rsid w:val="007A2B4C"/>
    <w:rsid w:val="008151BB"/>
    <w:rsid w:val="00837D66"/>
    <w:rsid w:val="009075FF"/>
    <w:rsid w:val="00985562"/>
    <w:rsid w:val="009A4FBE"/>
    <w:rsid w:val="009C075E"/>
    <w:rsid w:val="009E588B"/>
    <w:rsid w:val="00A23BE2"/>
    <w:rsid w:val="00A6301C"/>
    <w:rsid w:val="00AB5760"/>
    <w:rsid w:val="00AD3B20"/>
    <w:rsid w:val="00AF3D9B"/>
    <w:rsid w:val="00B04E8B"/>
    <w:rsid w:val="00B10069"/>
    <w:rsid w:val="00B175C8"/>
    <w:rsid w:val="00B21328"/>
    <w:rsid w:val="00B43A2B"/>
    <w:rsid w:val="00B670F0"/>
    <w:rsid w:val="00B75BFF"/>
    <w:rsid w:val="00BA075A"/>
    <w:rsid w:val="00BA525F"/>
    <w:rsid w:val="00BA5347"/>
    <w:rsid w:val="00BB661F"/>
    <w:rsid w:val="00BC1C0E"/>
    <w:rsid w:val="00BE5E8C"/>
    <w:rsid w:val="00BF1453"/>
    <w:rsid w:val="00C17934"/>
    <w:rsid w:val="00C67C8A"/>
    <w:rsid w:val="00C83A69"/>
    <w:rsid w:val="00C858EF"/>
    <w:rsid w:val="00CE18BA"/>
    <w:rsid w:val="00D25689"/>
    <w:rsid w:val="00DC1B53"/>
    <w:rsid w:val="00DF5533"/>
    <w:rsid w:val="00E23890"/>
    <w:rsid w:val="00E253FB"/>
    <w:rsid w:val="00E30ED4"/>
    <w:rsid w:val="00E74FC3"/>
    <w:rsid w:val="00E90E37"/>
    <w:rsid w:val="00EA6D18"/>
    <w:rsid w:val="00EB1926"/>
    <w:rsid w:val="00EC28C0"/>
    <w:rsid w:val="00EE0D8E"/>
    <w:rsid w:val="00F35A44"/>
    <w:rsid w:val="00F82381"/>
    <w:rsid w:val="00FD63F6"/>
    <w:rsid w:val="00FE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C17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E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0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62</Characters>
  <Application>Microsoft Office Word</Application>
  <DocSecurity>0</DocSecurity>
  <Lines>2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2</cp:revision>
  <dcterms:created xsi:type="dcterms:W3CDTF">2018-10-12T00:51:00Z</dcterms:created>
  <dcterms:modified xsi:type="dcterms:W3CDTF">2018-10-12T00:51:00Z</dcterms:modified>
</cp:coreProperties>
</file>